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ACBCEF" w14:textId="773F076F" w:rsidR="00CA2E8D" w:rsidRPr="00CA2E8D" w:rsidRDefault="00CA2E8D" w:rsidP="005F18AF">
      <w:pPr>
        <w:tabs>
          <w:tab w:val="left" w:pos="1170"/>
          <w:tab w:val="left" w:pos="1800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2E8D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Pr="00CA2E8D">
        <w:rPr>
          <w:rFonts w:ascii="Times New Roman" w:hAnsi="Times New Roman" w:cs="Times New Roman"/>
          <w:b/>
          <w:sz w:val="24"/>
          <w:szCs w:val="24"/>
        </w:rPr>
        <w:t>:</w:t>
      </w:r>
      <w:r w:rsidRPr="00CA2E8D">
        <w:rPr>
          <w:rFonts w:ascii="Times New Roman" w:hAnsi="Times New Roman" w:cs="Times New Roman"/>
          <w:sz w:val="24"/>
          <w:szCs w:val="24"/>
        </w:rPr>
        <w:t xml:space="preserve"> </w:t>
      </w:r>
      <w:r w:rsidRPr="00CA2E8D">
        <w:rPr>
          <w:rFonts w:ascii="Times New Roman" w:hAnsi="Times New Roman" w:cs="Times New Roman"/>
          <w:b/>
          <w:sz w:val="24"/>
          <w:szCs w:val="24"/>
        </w:rPr>
        <w:t>RT-LAMP primers design for PEDV nucleotide detection</w:t>
      </w:r>
    </w:p>
    <w:p w14:paraId="5F355A71" w14:textId="6F84FB61" w:rsidR="005F18AF" w:rsidRPr="005F18AF" w:rsidRDefault="005F18AF" w:rsidP="005F18AF">
      <w:pPr>
        <w:tabs>
          <w:tab w:val="left" w:pos="1170"/>
          <w:tab w:val="left" w:pos="180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ab/>
        <w:t xml:space="preserve"> 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60</w:t>
      </w:r>
      <w:r w:rsidR="000A061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                120</w:t>
      </w:r>
    </w:p>
    <w:p w14:paraId="1CDB963E" w14:textId="58D3BDB9" w:rsidR="005F18AF" w:rsidRPr="005F18AF" w:rsidRDefault="005F18AF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KT323979.1: ATGTCTAACGGTTTTATTCCCGTTGATGAGGTGATTGAACACCTTAGAAACTGGAATTTCACATGGAATATCATACTGACGATACTACTTGTAGTGCTTCAGTATGGCCATTACAAGTAC</w:t>
      </w:r>
    </w:p>
    <w:p w14:paraId="2F1F7F4C" w14:textId="4E225286" w:rsidR="005F18AF" w:rsidRPr="005F18AF" w:rsidRDefault="005F18AF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JX435310.1: ATGTCTAACGGTTCTATTCCCGTTGATGAGGTGATTCAACACCTTAGAAACTGGAATTTCACATGGAATATCATACTGACGATACTACTTGTAGTGCTTCAGTATGGCCATTACAAGTAC</w:t>
      </w:r>
    </w:p>
    <w:p w14:paraId="666357FB" w14:textId="15C4C33D" w:rsidR="005F18AF" w:rsidRPr="005F18AF" w:rsidRDefault="005F18AF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KY619833.1: ATGTCTAACGGTTCTATTCCCGTTGATGAGGTGATTCAACACCTTAGAAACTGGAATTTCACATGGAATATCATACTGACGATACTACTTGTAGTGCTTCAGTATGGCCATTACAAGTAC</w:t>
      </w:r>
    </w:p>
    <w:p w14:paraId="0C331C11" w14:textId="3882A57F" w:rsidR="005F18AF" w:rsidRPr="005F18AF" w:rsidRDefault="005F18AF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KY619838.1: ATGTCTAACGGTTCTATTCCCGTTGATGAGGTGATTCAACACCTTAGAAACTGGAATTTCACATGGAATATCATACTGACGATACTACTTGTAGTGCTTCAGTATGGCCATTACAAGTAC</w:t>
      </w:r>
    </w:p>
    <w:p w14:paraId="1FC87086" w14:textId="0713C4AB" w:rsidR="005F18AF" w:rsidRPr="005F18AF" w:rsidRDefault="005F18AF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KJ960178.1: ATGTCTAACGGTTCTATTCCCGTTGATGAGGTGATTGAACACCTTAGAAACTGGAATTTCACATGGAATATCATACTGACGATACTACTTGTAGTGCTTCAGTATGGCCATTACAAGTAC</w:t>
      </w:r>
    </w:p>
    <w:p w14:paraId="67918EEE" w14:textId="1C6C8B32" w:rsidR="005F18AF" w:rsidRPr="005F18AF" w:rsidRDefault="005F18AF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JN089738.1: ATGTCTAACGGTTCTATTCCCGTTGATGAGGTGATTCAACACCTTAGAAACTGGAATTTCACGTGGAATATCATACTGACGATACTACTTGTAGTGCTTCAGTATGGCCATTACAAGTAC</w:t>
      </w:r>
    </w:p>
    <w:p w14:paraId="562540E3" w14:textId="0B24C40D" w:rsidR="005F18AF" w:rsidRPr="005F18AF" w:rsidRDefault="005F18AF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KY</w:t>
      </w:r>
      <w:proofErr w:type="gramStart"/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619828  :</w:t>
      </w:r>
      <w:proofErr w:type="gramEnd"/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ATGTCTAACGGTTTTATTCCCGTTGATGAGGTGGTTCAACACCTTAGAAACTGGAATTTTACATGGAATATCATACTGACGATACTACTTGTAGTGCTTCAGTATGGCCATTACAAGTAC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</w:t>
      </w:r>
    </w:p>
    <w:p w14:paraId="6E372B0A" w14:textId="1C81D3C2" w:rsidR="005F18AF" w:rsidRPr="005F18AF" w:rsidRDefault="005F18AF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************* *******************.** ********************** **.*********************************************************</w:t>
      </w:r>
    </w:p>
    <w:p w14:paraId="1057B51B" w14:textId="76007ED4" w:rsidR="009312F9" w:rsidRDefault="009312F9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="000A061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                            180                                                        240  </w:t>
      </w:r>
    </w:p>
    <w:p w14:paraId="795DE81B" w14:textId="6427FA0E" w:rsidR="005F18AF" w:rsidRPr="005F18AF" w:rsidRDefault="009312F9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TCTGTGTTCTTGTATGGTGTCAAGATGGCTATTCTATGGATACTTTGGCCTCTTGTGTTG</w:t>
      </w:r>
      <w:r w:rsidR="000A0617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GCACTGTCACTTTTTGATGCATGGGCTAGCTTCCAGGTCAACTGGGTCTTTTTCGCTTTC</w:t>
      </w:r>
    </w:p>
    <w:p w14:paraId="229E5523" w14:textId="52961ECA" w:rsidR="005F18AF" w:rsidRPr="005F18AF" w:rsidRDefault="009312F9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TCTGCGTTCTTGTATGGTGTCAAGATGGCTATTCTATGGATACTTTGGCCTCTTGTGTTA</w:t>
      </w:r>
      <w:r w:rsidR="000A0617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GCACTGTCACTTTTTGATGCATGGGCTAGCTTTCAGGTCAATTGGGTCTTTTTTGCTTTC</w:t>
      </w:r>
    </w:p>
    <w:p w14:paraId="2F34E6F9" w14:textId="0AEA1E39" w:rsidR="005F18AF" w:rsidRPr="005F18AF" w:rsidRDefault="009312F9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TCTGCGTTCTTGTATGGTGTCAAGATGGCTATTCTATGGATACTTTGGCCTCTTGTGTTA</w:t>
      </w:r>
      <w:r w:rsidR="000A0617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GCACTGTCACTTTTTGATGCATGGGCTAGCTTTCAGGTCAATTGGGTCTTTTTTGCTTTC</w:t>
      </w:r>
    </w:p>
    <w:p w14:paraId="1B8DAE55" w14:textId="7D9808F8" w:rsidR="005F18AF" w:rsidRPr="005F18AF" w:rsidRDefault="009312F9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TCTGCGTTCTTGTATGGTGTCAAGATGGCTATTCTATGGATACTTTGGCCTCTTGTGTTA</w:t>
      </w:r>
      <w:r w:rsidR="000A0617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GCACTGTCACTTTTTGATGCATGGGCTAGCTTTCAGGTCAATTGGGTCTTTTTTGCTTTC</w:t>
      </w:r>
    </w:p>
    <w:p w14:paraId="2565BE7C" w14:textId="08C80C99" w:rsidR="005F18AF" w:rsidRPr="005F18AF" w:rsidRDefault="009312F9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TCTGCGTTCTTGTATGGTGTCAAGATGGCTATTCTATGGATACTTTGGCCTCTTGTGTTG</w:t>
      </w:r>
      <w:r w:rsidR="000A0617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GCACTTTCACTTTTTGATGCATGGGCTAGCTTTCAGGTCAACTGGGTCTTTTTTGCTTTC</w:t>
      </w:r>
    </w:p>
    <w:p w14:paraId="4B495916" w14:textId="1D8169E4" w:rsidR="005F18AF" w:rsidRPr="005F18AF" w:rsidRDefault="009312F9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TCTGCGTTCTTGTATGGTGTCAAGATGGCTATTCTATGGATACTTTGGCCTCTTGTGTTA</w:t>
      </w:r>
      <w:r w:rsidR="000A0617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GCACTGTCACTTTTTGATGCATGGGCTAGCTTTCAGGTCAATTGGGTCTTTTTTGCTTTC</w:t>
      </w:r>
    </w:p>
    <w:p w14:paraId="57EB8A1E" w14:textId="79A080FD" w:rsidR="005F18AF" w:rsidRPr="005F18AF" w:rsidRDefault="009312F9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: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TCTGCGTTCTTGTATGGTGTCAAGATGGCTATTCTATGGATACTCTGGCCTCTTGTGTTG</w:t>
      </w:r>
      <w:r w:rsidR="000A0617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GCACTGTCACTTTTTGATGCATGGGCTAGCTTCCAGGTCAATTGGGTCTTTTTTGCTTTC</w:t>
      </w:r>
    </w:p>
    <w:p w14:paraId="656EA0CE" w14:textId="37AAAE84" w:rsidR="005F18AF" w:rsidRPr="005F18AF" w:rsidRDefault="005F18AF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**** *************************************** **************.</w:t>
      </w:r>
      <w:r w:rsidR="000A0617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***** ************************** ******** *********** ******</w:t>
      </w:r>
    </w:p>
    <w:p w14:paraId="44B68F74" w14:textId="0C5EE708" w:rsidR="005F18AF" w:rsidRPr="005F18AF" w:rsidRDefault="00B6625B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31AA2D" wp14:editId="35D036AF">
                <wp:simplePos x="0" y="0"/>
                <wp:positionH relativeFrom="column">
                  <wp:posOffset>5753100</wp:posOffset>
                </wp:positionH>
                <wp:positionV relativeFrom="paragraph">
                  <wp:posOffset>112395</wp:posOffset>
                </wp:positionV>
                <wp:extent cx="1409700" cy="80010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0" cy="8001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FD5EDF" id="Rectangle 3" o:spid="_x0000_s1026" style="position:absolute;margin-left:453pt;margin-top:8.85pt;width:111pt;height:6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" filled="f" strokecolor="#243f60 [1604]" strokeweight="2pt"/>
            </w:pict>
          </mc:Fallback>
        </mc:AlternateContent>
      </w:r>
      <w:r w:rsidR="000A061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</w:t>
      </w:r>
      <w:r w:rsidRPr="00B6625B">
        <w:rPr>
          <w:rFonts w:ascii="Courier New" w:eastAsia="Times New Roman" w:hAnsi="Courier New" w:cs="Courier New"/>
          <w:b/>
          <w:color w:val="000000"/>
          <w:sz w:val="16"/>
          <w:szCs w:val="16"/>
        </w:rPr>
        <w:t>PED-F3</w:t>
      </w:r>
      <w:r w:rsidR="000A061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300</w:t>
      </w:r>
      <w:r w:rsidR="00C54CA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</w:t>
      </w:r>
      <w:r w:rsidRPr="00B6625B">
        <w:rPr>
          <w:rFonts w:ascii="Courier New" w:eastAsia="Times New Roman" w:hAnsi="Courier New" w:cs="Courier New"/>
          <w:b/>
          <w:color w:val="000000"/>
          <w:sz w:val="16"/>
          <w:szCs w:val="16"/>
        </w:rPr>
        <w:t>PED-F2</w:t>
      </w:r>
      <w:r w:rsidR="00C54CA9" w:rsidRPr="00B6625B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             </w:t>
      </w:r>
      <w:r w:rsidRPr="00B6625B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 PED-LF</w:t>
      </w:r>
      <w:r w:rsidR="00C54CA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360 </w:t>
      </w:r>
    </w:p>
    <w:p w14:paraId="2AAA3846" w14:textId="5659E9AB" w:rsidR="005F18AF" w:rsidRPr="005F18AF" w:rsidRDefault="00B6625B" w:rsidP="00397FDE">
      <w:pPr>
        <w:spacing w:after="0" w:line="216" w:lineRule="auto"/>
        <w:ind w:left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C91BB0" wp14:editId="35DDB116">
                <wp:simplePos x="0" y="0"/>
                <wp:positionH relativeFrom="column">
                  <wp:posOffset>4464050</wp:posOffset>
                </wp:positionH>
                <wp:positionV relativeFrom="paragraph">
                  <wp:posOffset>10160</wp:posOffset>
                </wp:positionV>
                <wp:extent cx="990600" cy="80010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0" cy="8001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5F618A" id="Rectangle 2" o:spid="_x0000_s1026" style="position:absolute;margin-left:351.5pt;margin-top:.8pt;width:78pt;height:6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" filled="f" strokecolor="#243f60 [1604]" strokeweight="2pt"/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51DF5E" wp14:editId="5AEF853C">
                <wp:simplePos x="0" y="0"/>
                <wp:positionH relativeFrom="column">
                  <wp:posOffset>996950</wp:posOffset>
                </wp:positionH>
                <wp:positionV relativeFrom="paragraph">
                  <wp:posOffset>10160</wp:posOffset>
                </wp:positionV>
                <wp:extent cx="1098550" cy="800100"/>
                <wp:effectExtent l="0" t="0" r="2540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8550" cy="8001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C7EA5A" id="Rectangle 1" o:spid="_x0000_s1026" style="position:absolute;margin-left:78.5pt;margin-top:.8pt;width:86.5pt;height:6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" filled="f" strokecolor="#243f60 [1604]" strokeweight="2pt"/>
            </w:pict>
          </mc:Fallback>
        </mc:AlternateContent>
      </w:r>
      <w:r w:rsidR="000A061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GCATCCTTATGGCTTGCATCACTCTTATGCTGTGGATAATGTATTTTGTCAATAGCATT</w:t>
      </w:r>
      <w:r w:rsidR="000A0617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CGGTTGTGGCGCAGGACACATTCTTGGTGGTCTTTCAATCCTGAAACTGACGCGCTTCTC</w:t>
      </w:r>
    </w:p>
    <w:p w14:paraId="5F3D94D1" w14:textId="27DB3B53" w:rsidR="005F18AF" w:rsidRPr="005F18AF" w:rsidRDefault="000A0617" w:rsidP="00397FDE">
      <w:pPr>
        <w:spacing w:after="0" w:line="216" w:lineRule="auto"/>
        <w:ind w:left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GCATCCTTATGGCTTGCATCACTCTTATGCTGTGGATAATGTACTTTGTCAATAGCATT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CGGTTGTGGCGCAGGACACATTCTTGGTGGTCTTTCAATCCTGAAACAGACGCGCTTCTC</w:t>
      </w:r>
    </w:p>
    <w:p w14:paraId="58830964" w14:textId="65D1D44D" w:rsidR="005F18AF" w:rsidRPr="005F18AF" w:rsidRDefault="000A0617" w:rsidP="00397FDE">
      <w:pPr>
        <w:spacing w:after="0" w:line="216" w:lineRule="auto"/>
        <w:ind w:left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GCATCCTTATGGCTTGCATCACTCTTATGCTGTGGATAATGTACTTTGTCAATAGCATT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CGGTTGTGGCGCAGGACACATTCTTGGTGGTCTTTCAACCCTGAAACAGACGCGCTTCTC</w:t>
      </w:r>
    </w:p>
    <w:p w14:paraId="360C17A5" w14:textId="022E87A9" w:rsidR="005F18AF" w:rsidRPr="005F18AF" w:rsidRDefault="000A0617" w:rsidP="00397FDE">
      <w:pPr>
        <w:spacing w:after="0" w:line="216" w:lineRule="auto"/>
        <w:ind w:left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GCATCCTTATGGCTTGCATCACTCTTATGCTGTGGATAATGTACTTTGTTAATAGCATT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CGGTTGTGGCGCAGGACACATTCTTGGTGGTCTTTCAATCCTGAAACAGACGCGCTTCTC</w:t>
      </w:r>
    </w:p>
    <w:p w14:paraId="08F3F860" w14:textId="15ED5086" w:rsidR="005F18AF" w:rsidRPr="005F18AF" w:rsidRDefault="000A0617" w:rsidP="00397FDE">
      <w:pPr>
        <w:spacing w:after="0" w:line="216" w:lineRule="auto"/>
        <w:ind w:left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GCATCCTTATGGCTTGCATCACTCTTATGCTGTGGATAATGTACTTTGTCAATAGCATT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CGGTTGTGGCGCAGGACACATTCTTGGTGGTCTTTCAATCCTGAAACAGACGCGCTTCTC</w:t>
      </w:r>
    </w:p>
    <w:p w14:paraId="128C2FC7" w14:textId="323A8C08" w:rsidR="005F18AF" w:rsidRPr="005F18AF" w:rsidRDefault="000A0617" w:rsidP="00397FDE">
      <w:pPr>
        <w:spacing w:after="0" w:line="216" w:lineRule="auto"/>
        <w:ind w:left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GCATCCTTATGGCTTGCATCACTCTTATGCTGTGGATAATGTACTTTGTCAATAGCATT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CGGTTGTGGCGCAGGACACATTCTTGGTGGTCTTTCAATCCTGAAACAGACGCGCTTCTC</w:t>
      </w:r>
    </w:p>
    <w:p w14:paraId="2711A1E9" w14:textId="7599686A" w:rsidR="005F18AF" w:rsidRPr="005F18AF" w:rsidRDefault="000A0617" w:rsidP="00397FDE">
      <w:pPr>
        <w:spacing w:after="0" w:line="216" w:lineRule="auto"/>
        <w:ind w:left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GCATCCTTATGGCTTGCATCACTCTTATGCTGTGGATAATGTATTTTGTCAATAGCATT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CGGTTGTGGCGCAGGACACATTCTTGGTGGTCTTTCAATCCTGAAACTGACGCGCTTCTC</w:t>
      </w:r>
    </w:p>
    <w:p w14:paraId="61F86735" w14:textId="691F1D9B" w:rsidR="005F18AF" w:rsidRPr="005F18AF" w:rsidRDefault="000A0617" w:rsidP="00397FDE">
      <w:pPr>
        <w:spacing w:after="0" w:line="216" w:lineRule="auto"/>
        <w:ind w:left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******************************************** ***** *********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************************************** ********:************</w:t>
      </w:r>
    </w:p>
    <w:p w14:paraId="52617787" w14:textId="607B03FE" w:rsidR="005F18AF" w:rsidRPr="005F18AF" w:rsidRDefault="00787F1A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CD0ADA" wp14:editId="59F608C2">
                <wp:simplePos x="0" y="0"/>
                <wp:positionH relativeFrom="column">
                  <wp:posOffset>7321550</wp:posOffset>
                </wp:positionH>
                <wp:positionV relativeFrom="paragraph">
                  <wp:posOffset>105410</wp:posOffset>
                </wp:positionV>
                <wp:extent cx="762000" cy="80010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0" cy="8001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EB44AD" id="Rectangle 7" o:spid="_x0000_s1026" style="position:absolute;margin-left:576.5pt;margin-top:8.3pt;width:60pt;height:6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" filled="f" strokecolor="#243f60 [1604]" strokeweight="2pt"/>
            </w:pict>
          </mc:Fallback>
        </mc:AlternateContent>
      </w:r>
      <w:r w:rsidR="00733ACA">
        <w:rPr>
          <w:rFonts w:ascii="Courier New" w:eastAsia="Times New Roman" w:hAnsi="Courier New" w:cs="Courier New"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1EAC1C" wp14:editId="1E0B4E1B">
                <wp:simplePos x="0" y="0"/>
                <wp:positionH relativeFrom="column">
                  <wp:posOffset>5499100</wp:posOffset>
                </wp:positionH>
                <wp:positionV relativeFrom="paragraph">
                  <wp:posOffset>118110</wp:posOffset>
                </wp:positionV>
                <wp:extent cx="939800" cy="800100"/>
                <wp:effectExtent l="0" t="0" r="1270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9800" cy="8001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3562C9" id="Rectangle 6" o:spid="_x0000_s1026" style="position:absolute;margin-left:433pt;margin-top:9.3pt;width:74pt;height:6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" filled="f" strokecolor="#243f60 [1604]" strokeweight="2pt"/>
            </w:pict>
          </mc:Fallback>
        </mc:AlternateContent>
      </w:r>
      <w:r w:rsidR="00895813">
        <w:rPr>
          <w:rFonts w:ascii="Courier New" w:eastAsia="Times New Roman" w:hAnsi="Courier New" w:cs="Courier New"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FCCD91" wp14:editId="63F0A6B0">
                <wp:simplePos x="0" y="0"/>
                <wp:positionH relativeFrom="column">
                  <wp:posOffset>730250</wp:posOffset>
                </wp:positionH>
                <wp:positionV relativeFrom="paragraph">
                  <wp:posOffset>105410</wp:posOffset>
                </wp:positionV>
                <wp:extent cx="1244600" cy="800100"/>
                <wp:effectExtent l="0" t="0" r="1270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4600" cy="8001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0994E2" id="Rectangle 4" o:spid="_x0000_s1026" style="position:absolute;margin-left:57.5pt;margin-top:8.3pt;width:98pt;height:6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" filled="f" strokecolor="#243f60 [1604]" strokeweight="2pt"/>
            </w:pict>
          </mc:Fallback>
        </mc:AlternateContent>
      </w:r>
      <w:r w:rsidR="00C54CA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</w:t>
      </w:r>
      <w:r w:rsidR="00895813" w:rsidRPr="00895813">
        <w:rPr>
          <w:rFonts w:ascii="Courier New" w:eastAsia="Times New Roman" w:hAnsi="Courier New" w:cs="Courier New"/>
          <w:b/>
          <w:color w:val="000000"/>
          <w:sz w:val="16"/>
          <w:szCs w:val="16"/>
        </w:rPr>
        <w:t>PED-F1c</w:t>
      </w:r>
      <w:r w:rsidR="00C54CA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</w:t>
      </w:r>
      <w:r w:rsidR="002A2D03" w:rsidRPr="002A2D03">
        <w:rPr>
          <w:rFonts w:ascii="Courier New" w:eastAsia="Times New Roman" w:hAnsi="Courier New" w:cs="Courier New"/>
          <w:b/>
          <w:color w:val="000000"/>
          <w:sz w:val="16"/>
          <w:szCs w:val="16"/>
        </w:rPr>
        <w:t>PED-B1c</w:t>
      </w:r>
      <w:r w:rsidR="00C54CA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420                  </w:t>
      </w:r>
      <w:r w:rsidR="00733ACA" w:rsidRPr="00733ACA">
        <w:rPr>
          <w:rFonts w:ascii="Courier New" w:eastAsia="Times New Roman" w:hAnsi="Courier New" w:cs="Courier New"/>
          <w:b/>
          <w:color w:val="000000"/>
          <w:sz w:val="16"/>
          <w:szCs w:val="16"/>
        </w:rPr>
        <w:t>PED-LB</w:t>
      </w:r>
      <w:r w:rsidR="00C54CA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</w:t>
      </w:r>
      <w:r w:rsidR="002959EF" w:rsidRPr="002959EF">
        <w:rPr>
          <w:rFonts w:ascii="Courier New" w:eastAsia="Times New Roman" w:hAnsi="Courier New" w:cs="Courier New"/>
          <w:b/>
          <w:color w:val="000000"/>
          <w:sz w:val="16"/>
          <w:szCs w:val="16"/>
        </w:rPr>
        <w:t>PED-B2</w:t>
      </w:r>
      <w:r w:rsidR="00C54CA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480</w:t>
      </w:r>
    </w:p>
    <w:p w14:paraId="00336AB6" w14:textId="0888A02B" w:rsidR="005F18AF" w:rsidRPr="005F18AF" w:rsidRDefault="00895813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A4ECC7" wp14:editId="4D3BA764">
                <wp:simplePos x="0" y="0"/>
                <wp:positionH relativeFrom="column">
                  <wp:posOffset>3670300</wp:posOffset>
                </wp:positionH>
                <wp:positionV relativeFrom="paragraph">
                  <wp:posOffset>9525</wp:posOffset>
                </wp:positionV>
                <wp:extent cx="1352550" cy="80010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2550" cy="8001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81B8CA" id="Rectangle 5" o:spid="_x0000_s1026" style="position:absolute;margin-left:289pt;margin-top:.75pt;width:106.5pt;height:6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" filled="f" strokecolor="#243f60 [1604]" strokeweight="2pt"/>
            </w:pict>
          </mc:Fallback>
        </mc:AlternateContent>
      </w:r>
      <w:r w:rsidR="000A061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CTACTTCTGTGATGGGCCGACAGGTCTGCATTCCAGTGCTTGGAGCACCAACTGGTGTA</w:t>
      </w:r>
      <w:r w:rsidR="000A0617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CGCTAACACTCCTTAGTGGTACATTGTTTGTAGAGGGCTATAAGGTTGCTACTGGCGTA</w:t>
      </w:r>
    </w:p>
    <w:p w14:paraId="4F917479" w14:textId="21AB86D8" w:rsidR="005F18AF" w:rsidRPr="005F18AF" w:rsidRDefault="000A0617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CTACTTCTGTGATGGGCCGACAGGTCTGCATTCCAGTGCTTGGAGCACCAACTGGTGTA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CGCTAACACTCCTTAGTGGTACATTGCTTGTAGAGGGCTATAAGGTTGCTACTGGCGTA</w:t>
      </w:r>
    </w:p>
    <w:p w14:paraId="1A2E342E" w14:textId="42A740D3" w:rsidR="005F18AF" w:rsidRPr="005F18AF" w:rsidRDefault="000A0617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CTACTTCTGTGATGGGCCGACAGGTCTGCATTCCAGTGCTTGGAGCACCAACTGGTGTA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CGCTAACACTCCTTAGTGGTACATTGCTTGTAGAGGGCTATAAGGTTGCTACTGGCGTA</w:t>
      </w:r>
    </w:p>
    <w:p w14:paraId="799491FD" w14:textId="1F276F2B" w:rsidR="005F18AF" w:rsidRPr="005F18AF" w:rsidRDefault="000A0617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CTACTTCTGTGATGGGCCGACAGGTCTGCATTCCAGTGCTTGGAGCACCAACTGGTGTA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CGCTAACACTCCTTAGTGGTACATTGCTTGTAGAGGGCTATAAGGTTGCTACTGGCGTA</w:t>
      </w:r>
    </w:p>
    <w:p w14:paraId="53B1897A" w14:textId="69A872E5" w:rsidR="005F18AF" w:rsidRPr="005F18AF" w:rsidRDefault="000A0617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CTACTTCTGTGATGGGCCGACAGGTCTGCATTCCAGTGCTTGGAGCACCAACTGGTGTA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CGCTAACACTCCTTAGTGGTACATTGCTTGTAGAGGGCTATAAGGTTGCTACTGGCGTA</w:t>
      </w:r>
    </w:p>
    <w:p w14:paraId="615F72E8" w14:textId="15E02B38" w:rsidR="00C54CA9" w:rsidRDefault="000A0617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CTACTTCTGTGATGGGCCGACAGGTCTGCATTCCAGTGCTTGGAGCACCAACTGGTGTA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CGCTAACACTCCTTAGTGGTACATTGCTTGTAGAGGGCTATAAGGTTGCTACTGGCGTA</w:t>
      </w:r>
    </w:p>
    <w:p w14:paraId="126B336B" w14:textId="77D5F398" w:rsidR="005F18AF" w:rsidRPr="005F18AF" w:rsidRDefault="000A0617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CTACTTCTGTGATGGGCCGACAGGTCTGCATTCCTGTGCTTGGGGCACCAACTGGTGTA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CGCTAACACTCCTTAGTGGTACATTG</w:t>
      </w:r>
      <w:r w:rsidRPr="00DD3269">
        <w:rPr>
          <w:rFonts w:ascii="Courier New" w:eastAsia="Times New Roman" w:hAnsi="Courier New" w:cs="Courier New"/>
          <w:color w:val="000000"/>
          <w:sz w:val="16"/>
          <w:szCs w:val="16"/>
        </w:rPr>
        <w:t>T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TTGTAGAGGGCTATAAGGTTGCTACTGGCGTA</w:t>
      </w:r>
    </w:p>
    <w:p w14:paraId="5F308B6B" w14:textId="5B348232" w:rsidR="005F18AF" w:rsidRPr="005F18AF" w:rsidRDefault="000A0617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***********************************:********.***************</w:t>
      </w:r>
      <w:r w:rsidR="00C54CA9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*************************** ********************************</w:t>
      </w:r>
    </w:p>
    <w:p w14:paraId="672F5507" w14:textId="23E35346" w:rsidR="005F18AF" w:rsidRPr="005F18AF" w:rsidRDefault="002959EF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78D40DF" wp14:editId="0086CD0E">
                <wp:simplePos x="0" y="0"/>
                <wp:positionH relativeFrom="column">
                  <wp:posOffset>3232150</wp:posOffset>
                </wp:positionH>
                <wp:positionV relativeFrom="paragraph">
                  <wp:posOffset>104775</wp:posOffset>
                </wp:positionV>
                <wp:extent cx="1333500" cy="80010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0" cy="8001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6362BE" id="Rectangle 9" o:spid="_x0000_s1026" style="position:absolute;margin-left:254.5pt;margin-top:8.25pt;width:105pt;height:6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" filled="f" strokecolor="#243f60 [1604]" strokeweight="2pt"/>
            </w:pict>
          </mc:Fallback>
        </mc:AlternateContent>
      </w:r>
      <w:r w:rsidR="00787F1A">
        <w:rPr>
          <w:rFonts w:ascii="Courier New" w:eastAsia="Times New Roman" w:hAnsi="Courier New" w:cs="Courier New"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3F30233" wp14:editId="32AFE56E">
                <wp:simplePos x="0" y="0"/>
                <wp:positionH relativeFrom="column">
                  <wp:posOffset>730250</wp:posOffset>
                </wp:positionH>
                <wp:positionV relativeFrom="paragraph">
                  <wp:posOffset>111125</wp:posOffset>
                </wp:positionV>
                <wp:extent cx="336550" cy="800100"/>
                <wp:effectExtent l="0" t="0" r="2540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6550" cy="8001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322C7A" id="Rectangle 8" o:spid="_x0000_s1026" style="position:absolute;margin-left:57.5pt;margin-top:8.75pt;width:26.5pt;height:6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" filled="f" strokecolor="#243f60 [1604]" strokeweight="2pt"/>
            </w:pict>
          </mc:Fallback>
        </mc:AlternateContent>
      </w:r>
      <w:r w:rsidR="003D466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              </w:t>
      </w:r>
      <w:r w:rsidR="003D4666" w:rsidRPr="003D4666">
        <w:rPr>
          <w:rFonts w:ascii="Courier New" w:eastAsia="Times New Roman" w:hAnsi="Courier New" w:cs="Courier New"/>
          <w:b/>
          <w:color w:val="000000"/>
          <w:sz w:val="16"/>
          <w:szCs w:val="16"/>
        </w:rPr>
        <w:t>PED-B3</w:t>
      </w:r>
      <w:r w:rsidR="003D466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540</w:t>
      </w:r>
    </w:p>
    <w:p w14:paraId="1DDDD300" w14:textId="58320D3B" w:rsidR="005F18AF" w:rsidRPr="005F18AF" w:rsidRDefault="00C54CA9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CAGGTAAGTCAATTGCCTGATTTCGTCACAGTCGCCAAGGCCACTACAACAATTGTCTAT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GGACGTGTTGGTCGTTCAGTCAATGCTTCATCTGGCACTGGTTGGGCTTTCTATGTCCGG</w:t>
      </w:r>
    </w:p>
    <w:p w14:paraId="61F4583A" w14:textId="4209EC41" w:rsidR="005F18AF" w:rsidRPr="005F18AF" w:rsidRDefault="00C54CA9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CAGGTAAGTCAATTACCTAATTTCGTCACAGTCGCCAAGGCCACTACAACAATTGTCTAC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GGACGTGTTGGTCGTTCAGTCAATGCTTCATCTGGCACTGGTTGGGCTTTCTATGTCCGG</w:t>
      </w:r>
    </w:p>
    <w:p w14:paraId="75E98FDE" w14:textId="0FFC8CAC" w:rsidR="005F18AF" w:rsidRPr="005F18AF" w:rsidRDefault="00C54CA9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CAGGTAAGTCAATTACCTAATTTCGTCACAGTCGCCAAGGCCACTACAACAATTGTCTAC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GGACGTGTTGGTCGTTCAGTCAATGCTTCATCTGGCACTGGTTGGGCTTTCTATGTCCGG</w:t>
      </w:r>
    </w:p>
    <w:p w14:paraId="1C413FF2" w14:textId="25B5CE49" w:rsidR="005F18AF" w:rsidRPr="005F18AF" w:rsidRDefault="00C54CA9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CAGGTAAGTCAATTACCTAATTTCGTCACAGTCGCCAAGGCCACTACAACAATTGTCTAC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GGACGTGTTGGTCGTTCAGTCAATGCTTCATCTGGCACTGGTTGGGCTTTCTATGTCCGG</w:t>
      </w:r>
    </w:p>
    <w:p w14:paraId="0E3EE9FA" w14:textId="0147DE55" w:rsidR="005F18AF" w:rsidRPr="005F18AF" w:rsidRDefault="00C54CA9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CAGGTAAGTCAATTACCTAATTTCGTCACAGTCGCCAAGGCCACTACAACAATTGTCTAT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GGACGTGTTGGTCGTTCAGTCAATGCTTCATCTAGCACTGGTTGGGCTTTCTATGTCCGG</w:t>
      </w:r>
    </w:p>
    <w:p w14:paraId="467A5C76" w14:textId="6A6B6854" w:rsidR="00C54CA9" w:rsidRDefault="00C54CA9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CAGGTAAGTCAATTACCTAACTTCGTCACAGTCGCCAAGGCCACTACAACAATTGTCTAC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GGACGTGTTGGTCGTTCAGTCAATGCTTCATCTGGCACTGGTTGGGCTTTCTATGTCCGG</w:t>
      </w:r>
    </w:p>
    <w:p w14:paraId="6A3BE2A5" w14:textId="2D623DBB" w:rsidR="005F18AF" w:rsidRPr="005F18AF" w:rsidRDefault="00C54CA9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CAGGTAAGTCAATTACCTAATTTCGTCACAGTCGCCAAGGCCACTACAACAATTGTCTAT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GGACGTGTTGGTCGTTCAGTCAATGCTTCATCTGGCACTGGTTGGGCTTTCTATGTCCGG</w:t>
      </w:r>
    </w:p>
    <w:p w14:paraId="4CB1D317" w14:textId="53DE84CB" w:rsidR="005F18AF" w:rsidRPr="005F18AF" w:rsidRDefault="00C54CA9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**************.***.* ************************************** 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*********************************.**************************</w:t>
      </w:r>
    </w:p>
    <w:p w14:paraId="11C06476" w14:textId="77777777" w:rsidR="00C54CA9" w:rsidRDefault="00C54CA9" w:rsidP="00397FDE">
      <w:pPr>
        <w:spacing w:after="0" w:line="216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F882FBC" w14:textId="3F38610B" w:rsidR="00C54CA9" w:rsidRDefault="00C54CA9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TCAAAACACGGCGACTACTCAGCTGTGAGTAATCCGAGTGCGGTTCTCACAGATAGTGAG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AAGTGCTTCATTTAGTCTAA</w:t>
      </w:r>
    </w:p>
    <w:p w14:paraId="728FA8FB" w14:textId="70EFAAED" w:rsidR="005F18AF" w:rsidRPr="005F18AF" w:rsidRDefault="00C54CA9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TCCAAACACGGCGACTACTCAGCTGTGAGTAATCCGAGTTCGGTTCTCACAGATAGTGAG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AAGTGCTTCATTTAGTCTAA</w:t>
      </w:r>
    </w:p>
    <w:p w14:paraId="657E9A24" w14:textId="357D2E53" w:rsidR="0050177A" w:rsidRDefault="00C54CA9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TCCAAACACGGCGACTACTCAGCTGTGAGTAATCCGAGTTCGGTTCTCACAGATAGTGAG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AAGTGCTTCATTTAGTCTAA</w:t>
      </w:r>
    </w:p>
    <w:p w14:paraId="063C1FDA" w14:textId="1E66F31B" w:rsidR="00C54CA9" w:rsidRPr="005F18AF" w:rsidRDefault="00C54CA9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TCCAAACACGGCGACTACTCAGCTGTGAGTAATCCGAGTTCGGTTCTCACAGATAGTGAG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AAGTGCTTCATTTAGTCTAA</w:t>
      </w:r>
    </w:p>
    <w:p w14:paraId="57E20CAE" w14:textId="3BE5BD43" w:rsidR="005F18AF" w:rsidRPr="005F18AF" w:rsidRDefault="005F18AF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60D618E" w14:textId="06C7EF6A" w:rsidR="005F18AF" w:rsidRPr="005F18AF" w:rsidRDefault="00C54CA9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TCAAAACACGGCGACTACTCAGCTGTGAGTAATCCGAGTGCGGTTCTCACAGATAGTGAG</w:t>
      </w:r>
      <w:r w:rsidR="0050177A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AAGTGCTTCATTTAGTCTAA</w:t>
      </w:r>
    </w:p>
    <w:p w14:paraId="7138FD45" w14:textId="507A8187" w:rsidR="0050177A" w:rsidRDefault="00C54CA9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TCCAAACACGGCGACTACTCAGCTGTGAGTAATCCGAGTTCGGTTCTCACAGATAGTGAG</w:t>
      </w:r>
      <w:r w:rsidR="0050177A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AAGTGCTTCATTTAGTCTAA</w:t>
      </w:r>
    </w:p>
    <w:p w14:paraId="017EB547" w14:textId="2DD7F263" w:rsidR="0050177A" w:rsidRDefault="00C54CA9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TCTAAACACGGCGACTACTCAGCTGTGAGTAATCCGAGTGCGGTCCTCACAGATAGTGAG</w:t>
      </w:r>
      <w:r w:rsidR="0050177A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AAAGTGCTTCATTTAGTCTAA</w:t>
      </w:r>
    </w:p>
    <w:p w14:paraId="2DB34329" w14:textId="74FD2095" w:rsidR="005F18AF" w:rsidRPr="0050177A" w:rsidRDefault="0050177A" w:rsidP="00397FDE">
      <w:pPr>
        <w:spacing w:after="0" w:line="216" w:lineRule="auto"/>
        <w:ind w:firstLine="990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="00C54CA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="005F18AF" w:rsidRPr="005F18AF">
        <w:rPr>
          <w:rFonts w:ascii="Courier New" w:eastAsia="Times New Roman" w:hAnsi="Courier New" w:cs="Courier New"/>
          <w:color w:val="000000"/>
          <w:sz w:val="16"/>
          <w:szCs w:val="16"/>
        </w:rPr>
        <w:t>** ************************************ **** ***************</w:t>
      </w:r>
      <w:r w:rsidRPr="005F18AF">
        <w:rPr>
          <w:rFonts w:ascii="Courier New" w:eastAsia="Times New Roman" w:hAnsi="Courier New" w:cs="Courier New"/>
          <w:color w:val="000000"/>
          <w:sz w:val="16"/>
          <w:szCs w:val="16"/>
        </w:rPr>
        <w:t>*********************</w:t>
      </w:r>
    </w:p>
    <w:p w14:paraId="7DBC24E5" w14:textId="77777777" w:rsidR="00CA2E8D" w:rsidRPr="00CA2E8D" w:rsidRDefault="00CA2E8D" w:rsidP="00CA2E8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A2E8D">
        <w:rPr>
          <w:rFonts w:ascii="Times New Roman" w:hAnsi="Times New Roman" w:cs="Times New Roman"/>
          <w:sz w:val="24"/>
          <w:szCs w:val="24"/>
        </w:rPr>
        <w:lastRenderedPageBreak/>
        <w:t xml:space="preserve">Nucleotide sequence alignments of M gene of seven PEDV strains. Representative M gene sequences in each strain are aligned with </w:t>
      </w:r>
      <w:proofErr w:type="spellStart"/>
      <w:r w:rsidRPr="00CA2E8D">
        <w:rPr>
          <w:rFonts w:ascii="Times New Roman" w:hAnsi="Times New Roman" w:cs="Times New Roman"/>
          <w:sz w:val="24"/>
          <w:szCs w:val="24"/>
        </w:rPr>
        <w:t>clustalW</w:t>
      </w:r>
      <w:proofErr w:type="spellEnd"/>
      <w:r w:rsidRPr="00CA2E8D">
        <w:rPr>
          <w:rFonts w:ascii="Times New Roman" w:hAnsi="Times New Roman" w:cs="Times New Roman"/>
          <w:sz w:val="24"/>
          <w:szCs w:val="24"/>
        </w:rPr>
        <w:t>. Sequence data of designing primers for RT-LAMP in this study (KT323979.1), the sequence used for RT-PCR (JX435310.1 and JN089738.1), the sequence of G1b S INDEL strain (KY619833.1), the sequence of G2b/Non S INDEL/North America strain (KY619838.1), the sequence of G2a/Non S INDEL/Asian strain (KJ960178.1), the sequence of NK96P4C6 G1a classical strain (</w:t>
      </w:r>
      <w:hyperlink r:id="rId5" w:history="1">
        <w:r w:rsidRPr="00CA2E8D">
          <w:rPr>
            <w:rStyle w:val="Hyperlink"/>
            <w:rFonts w:ascii="Times New Roman" w:hAnsi="Times New Roman" w:cs="Times New Roman"/>
            <w:sz w:val="24"/>
            <w:szCs w:val="24"/>
          </w:rPr>
          <w:t>KY619828</w:t>
        </w:r>
      </w:hyperlink>
      <w:r w:rsidRPr="00CA2E8D">
        <w:rPr>
          <w:rFonts w:ascii="Times New Roman" w:hAnsi="Times New Roman" w:cs="Times New Roman"/>
          <w:sz w:val="24"/>
          <w:szCs w:val="24"/>
        </w:rPr>
        <w:t xml:space="preserve">). Primer recognition sites are indicated with primer names. </w:t>
      </w:r>
    </w:p>
    <w:p w14:paraId="35E055A9" w14:textId="77777777" w:rsidR="00CA2E8D" w:rsidRPr="00CA2E8D" w:rsidRDefault="00CA2E8D" w:rsidP="00CA2E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2E8D">
        <w:rPr>
          <w:rFonts w:ascii="Times New Roman" w:hAnsi="Times New Roman" w:cs="Times New Roman"/>
          <w:sz w:val="24"/>
          <w:szCs w:val="24"/>
        </w:rPr>
        <w:t>*: Indic</w:t>
      </w:r>
      <w:bookmarkStart w:id="0" w:name="_GoBack"/>
      <w:bookmarkEnd w:id="0"/>
      <w:r w:rsidRPr="00CA2E8D">
        <w:rPr>
          <w:rFonts w:ascii="Times New Roman" w:hAnsi="Times New Roman" w:cs="Times New Roman"/>
          <w:sz w:val="24"/>
          <w:szCs w:val="24"/>
        </w:rPr>
        <w:t>ates conserved nucleotides</w:t>
      </w:r>
    </w:p>
    <w:p w14:paraId="760BE77B" w14:textId="39BD9840" w:rsidR="005F18AF" w:rsidRPr="005F18AF" w:rsidRDefault="005F18AF" w:rsidP="005F18AF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sectPr w:rsidR="005F18AF" w:rsidRPr="005F18AF" w:rsidSect="002C3B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B81"/>
    <w:rsid w:val="000A0617"/>
    <w:rsid w:val="00127CBB"/>
    <w:rsid w:val="00231F79"/>
    <w:rsid w:val="002959EF"/>
    <w:rsid w:val="002A2D03"/>
    <w:rsid w:val="002C3B92"/>
    <w:rsid w:val="00326AA3"/>
    <w:rsid w:val="00397FDE"/>
    <w:rsid w:val="003D4666"/>
    <w:rsid w:val="00423E1C"/>
    <w:rsid w:val="00461360"/>
    <w:rsid w:val="00471209"/>
    <w:rsid w:val="0050177A"/>
    <w:rsid w:val="005F18AF"/>
    <w:rsid w:val="00706B81"/>
    <w:rsid w:val="00733ACA"/>
    <w:rsid w:val="00771398"/>
    <w:rsid w:val="00787F1A"/>
    <w:rsid w:val="00895813"/>
    <w:rsid w:val="009312F9"/>
    <w:rsid w:val="00AB618B"/>
    <w:rsid w:val="00B6625B"/>
    <w:rsid w:val="00B66388"/>
    <w:rsid w:val="00BC260C"/>
    <w:rsid w:val="00C54CA9"/>
    <w:rsid w:val="00CA2E8D"/>
    <w:rsid w:val="00D90F22"/>
    <w:rsid w:val="00DA5FA1"/>
    <w:rsid w:val="00DD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C49EB"/>
  <w15:chartTrackingRefBased/>
  <w15:docId w15:val="{55881867-3D81-4DA2-9DDD-9514FC0B1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3B9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00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core/KY61982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2CCE24D-7A14-4026-B773-819320C92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1055</Words>
  <Characters>601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Ngan</dc:creator>
  <cp:keywords/>
  <dc:description/>
  <cp:lastModifiedBy>Mai Ngan</cp:lastModifiedBy>
  <cp:revision>20</cp:revision>
  <dcterms:created xsi:type="dcterms:W3CDTF">2018-04-09T03:23:00Z</dcterms:created>
  <dcterms:modified xsi:type="dcterms:W3CDTF">2018-04-19T01:14:00Z</dcterms:modified>
</cp:coreProperties>
</file>